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957" w:rsidRPr="009E04E2" w:rsidRDefault="00A4753F" w:rsidP="00327957">
      <w:pPr>
        <w:jc w:val="center"/>
        <w:rPr>
          <w:sz w:val="24"/>
          <w:szCs w:val="21"/>
        </w:rPr>
      </w:pPr>
      <w:r w:rsidRPr="00344F42">
        <w:rPr>
          <w:noProof/>
          <w:color w:val="000000" w:themeColor="text1"/>
          <w:szCs w:val="21"/>
        </w:rPr>
        <w:drawing>
          <wp:inline distT="0" distB="0" distL="0" distR="0" wp14:anchorId="14CA0002" wp14:editId="246F0D9E">
            <wp:extent cx="4169410" cy="29483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294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53F" w:rsidRPr="00A4753F" w:rsidRDefault="004B1539" w:rsidP="00A4753F">
      <w:pPr>
        <w:pStyle w:val="ab"/>
        <w:spacing w:line="480" w:lineRule="auto"/>
        <w:rPr>
          <w:b/>
          <w:sz w:val="24"/>
          <w:szCs w:val="21"/>
        </w:rPr>
      </w:pPr>
      <w:bookmarkStart w:id="0" w:name="OLE_LINK20"/>
      <w:r w:rsidRPr="009E04E2">
        <w:rPr>
          <w:rFonts w:ascii="Times New Roman" w:hAnsi="Times New Roman" w:cs="Times New Roman"/>
          <w:b/>
          <w:sz w:val="24"/>
          <w:szCs w:val="21"/>
        </w:rPr>
        <w:t>S</w:t>
      </w:r>
      <w:r w:rsidR="00A4753F">
        <w:rPr>
          <w:rFonts w:ascii="Times New Roman" w:hAnsi="Times New Roman" w:cs="Times New Roman" w:hint="eastAsia"/>
          <w:b/>
          <w:sz w:val="24"/>
          <w:szCs w:val="21"/>
        </w:rPr>
        <w:t>3</w:t>
      </w:r>
      <w:r w:rsidRPr="009E04E2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327957" w:rsidRPr="009E04E2">
        <w:rPr>
          <w:rFonts w:ascii="Times New Roman" w:hAnsi="Times New Roman" w:cs="Times New Roman"/>
          <w:b/>
          <w:sz w:val="24"/>
          <w:szCs w:val="21"/>
        </w:rPr>
        <w:t>Fig.</w:t>
      </w:r>
      <w:r w:rsidR="00327957" w:rsidRPr="00A4753F">
        <w:rPr>
          <w:rFonts w:ascii="Times New Roman" w:hAnsi="Times New Roman" w:cs="Times New Roman"/>
          <w:b/>
          <w:sz w:val="24"/>
          <w:szCs w:val="21"/>
        </w:rPr>
        <w:t xml:space="preserve"> </w:t>
      </w:r>
      <w:bookmarkStart w:id="1" w:name="_Hlk495433928"/>
      <w:bookmarkEnd w:id="0"/>
      <w:r w:rsidR="00A4753F" w:rsidRPr="00A4753F">
        <w:rPr>
          <w:rFonts w:ascii="Times New Roman" w:hAnsi="Times New Roman" w:cs="Times New Roman"/>
          <w:b/>
          <w:sz w:val="24"/>
          <w:szCs w:val="21"/>
        </w:rPr>
        <w:t>Effect of the 0.01 M foreign anions (initial Cr(VI) concentration = 10 mg/L; time = 8 h; temperature = 25 °C; pH = 2)</w:t>
      </w:r>
      <w:bookmarkEnd w:id="1"/>
    </w:p>
    <w:p w:rsidR="00327957" w:rsidRPr="00A4753F" w:rsidRDefault="00327957" w:rsidP="00327957">
      <w:pPr>
        <w:pStyle w:val="ab"/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bookmarkStart w:id="2" w:name="_GoBack"/>
      <w:bookmarkEnd w:id="2"/>
    </w:p>
    <w:sectPr w:rsidR="00327957" w:rsidRPr="00A4753F" w:rsidSect="007E19F4">
      <w:footerReference w:type="default" r:id="rId7"/>
      <w:pgSz w:w="11906" w:h="16838" w:code="9"/>
      <w:pgMar w:top="1418" w:right="1418" w:bottom="1418" w:left="1418" w:header="624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EB1" w:rsidRDefault="009A3EB1" w:rsidP="000B354D">
      <w:r>
        <w:separator/>
      </w:r>
    </w:p>
  </w:endnote>
  <w:endnote w:type="continuationSeparator" w:id="0">
    <w:p w:rsidR="009A3EB1" w:rsidRDefault="009A3EB1" w:rsidP="000B3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1558380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1759F9" w:rsidRPr="00671671" w:rsidRDefault="00A4753F">
        <w:pPr>
          <w:pStyle w:val="a5"/>
          <w:jc w:val="right"/>
          <w:rPr>
            <w:sz w:val="24"/>
            <w:szCs w:val="24"/>
          </w:rPr>
        </w:pPr>
      </w:p>
    </w:sdtContent>
  </w:sdt>
  <w:p w:rsidR="001759F9" w:rsidRDefault="001759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EB1" w:rsidRDefault="009A3EB1" w:rsidP="000B354D">
      <w:r>
        <w:separator/>
      </w:r>
    </w:p>
  </w:footnote>
  <w:footnote w:type="continuationSeparator" w:id="0">
    <w:p w:rsidR="009A3EB1" w:rsidRDefault="009A3EB1" w:rsidP="000B3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49"/>
    <w:rsid w:val="0001354C"/>
    <w:rsid w:val="00022554"/>
    <w:rsid w:val="00071D20"/>
    <w:rsid w:val="000B354D"/>
    <w:rsid w:val="000B482E"/>
    <w:rsid w:val="000E1EDC"/>
    <w:rsid w:val="000F6786"/>
    <w:rsid w:val="00147901"/>
    <w:rsid w:val="001742BA"/>
    <w:rsid w:val="001759F9"/>
    <w:rsid w:val="00186FBB"/>
    <w:rsid w:val="001A707C"/>
    <w:rsid w:val="001B5A73"/>
    <w:rsid w:val="001D789C"/>
    <w:rsid w:val="002055A1"/>
    <w:rsid w:val="00221FF2"/>
    <w:rsid w:val="00232B92"/>
    <w:rsid w:val="00243208"/>
    <w:rsid w:val="002712D7"/>
    <w:rsid w:val="0030259E"/>
    <w:rsid w:val="003144C9"/>
    <w:rsid w:val="00327957"/>
    <w:rsid w:val="00354144"/>
    <w:rsid w:val="00376549"/>
    <w:rsid w:val="00393B9A"/>
    <w:rsid w:val="00413D98"/>
    <w:rsid w:val="00466E20"/>
    <w:rsid w:val="004B1539"/>
    <w:rsid w:val="004B20BF"/>
    <w:rsid w:val="004B62B1"/>
    <w:rsid w:val="004D7953"/>
    <w:rsid w:val="004E2478"/>
    <w:rsid w:val="00507F6E"/>
    <w:rsid w:val="00516DE4"/>
    <w:rsid w:val="00545BAC"/>
    <w:rsid w:val="00561EE8"/>
    <w:rsid w:val="005E1145"/>
    <w:rsid w:val="005E7F8A"/>
    <w:rsid w:val="00602634"/>
    <w:rsid w:val="0061493D"/>
    <w:rsid w:val="00671671"/>
    <w:rsid w:val="006E03A5"/>
    <w:rsid w:val="007116E7"/>
    <w:rsid w:val="00713B21"/>
    <w:rsid w:val="00731DA4"/>
    <w:rsid w:val="0075502F"/>
    <w:rsid w:val="00763009"/>
    <w:rsid w:val="007B37C6"/>
    <w:rsid w:val="007E19F4"/>
    <w:rsid w:val="007E3538"/>
    <w:rsid w:val="007F16D4"/>
    <w:rsid w:val="00844AE1"/>
    <w:rsid w:val="00886962"/>
    <w:rsid w:val="008C33CB"/>
    <w:rsid w:val="008C7992"/>
    <w:rsid w:val="008D759B"/>
    <w:rsid w:val="008E7479"/>
    <w:rsid w:val="00946AC4"/>
    <w:rsid w:val="009504CC"/>
    <w:rsid w:val="00983125"/>
    <w:rsid w:val="00987B65"/>
    <w:rsid w:val="009906BA"/>
    <w:rsid w:val="009A3EB1"/>
    <w:rsid w:val="009B2E57"/>
    <w:rsid w:val="009E04E2"/>
    <w:rsid w:val="00A35D6E"/>
    <w:rsid w:val="00A4753F"/>
    <w:rsid w:val="00AA6C5B"/>
    <w:rsid w:val="00AB1EC2"/>
    <w:rsid w:val="00AC7532"/>
    <w:rsid w:val="00AF778A"/>
    <w:rsid w:val="00B0317D"/>
    <w:rsid w:val="00B9382F"/>
    <w:rsid w:val="00BA5793"/>
    <w:rsid w:val="00BA67A0"/>
    <w:rsid w:val="00BF7E34"/>
    <w:rsid w:val="00C72CC2"/>
    <w:rsid w:val="00D90DD9"/>
    <w:rsid w:val="00D9402C"/>
    <w:rsid w:val="00D97AE1"/>
    <w:rsid w:val="00DA0ADC"/>
    <w:rsid w:val="00DC76E4"/>
    <w:rsid w:val="00DD2342"/>
    <w:rsid w:val="00E114F2"/>
    <w:rsid w:val="00E56B3C"/>
    <w:rsid w:val="00E82663"/>
    <w:rsid w:val="00EA24DB"/>
    <w:rsid w:val="00EC0591"/>
    <w:rsid w:val="00F43325"/>
    <w:rsid w:val="00F7612C"/>
    <w:rsid w:val="00F808E0"/>
    <w:rsid w:val="00F8314D"/>
    <w:rsid w:val="00FC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63A92C1F"/>
  <w15:chartTrackingRefBased/>
  <w15:docId w15:val="{9607EB6E-7AEA-4F02-9E39-6FF35D57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qFormat="1"/>
    <w:lsdException w:name="footer" w:uiPriority="99"/>
    <w:lsdException w:name="caption" w:semiHidden="1" w:uiPriority="35" w:unhideWhenUsed="1" w:qFormat="1"/>
    <w:lsdException w:name="footnote reference" w:uiPriority="99" w:qFormat="1"/>
    <w:lsdException w:name="Title" w:qFormat="1"/>
    <w:lsdException w:name="Subtitle" w:qFormat="1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B3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B354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0B3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54D"/>
    <w:rPr>
      <w:kern w:val="2"/>
      <w:sz w:val="18"/>
      <w:szCs w:val="18"/>
    </w:rPr>
  </w:style>
  <w:style w:type="character" w:customStyle="1" w:styleId="fontstyle01">
    <w:name w:val="fontstyle01"/>
    <w:basedOn w:val="a0"/>
    <w:rsid w:val="00DA0ADC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footnote text"/>
    <w:basedOn w:val="a"/>
    <w:link w:val="a8"/>
    <w:uiPriority w:val="99"/>
    <w:unhideWhenUsed/>
    <w:qFormat/>
    <w:rsid w:val="008C7992"/>
    <w:pPr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a8">
    <w:name w:val="脚注文本 字符"/>
    <w:basedOn w:val="a0"/>
    <w:link w:val="a7"/>
    <w:uiPriority w:val="99"/>
    <w:qFormat/>
    <w:rsid w:val="008C7992"/>
    <w:rPr>
      <w:rFonts w:ascii="Calibri" w:hAnsi="Calibri" w:cs="Calibri"/>
      <w:kern w:val="2"/>
      <w:sz w:val="18"/>
      <w:szCs w:val="18"/>
    </w:rPr>
  </w:style>
  <w:style w:type="character" w:styleId="a9">
    <w:name w:val="footnote reference"/>
    <w:basedOn w:val="a0"/>
    <w:uiPriority w:val="99"/>
    <w:unhideWhenUsed/>
    <w:qFormat/>
    <w:rsid w:val="008C7992"/>
    <w:rPr>
      <w:vertAlign w:val="superscript"/>
    </w:rPr>
  </w:style>
  <w:style w:type="character" w:customStyle="1" w:styleId="shorttext">
    <w:name w:val="short_text"/>
    <w:basedOn w:val="a0"/>
    <w:rsid w:val="008C7992"/>
  </w:style>
  <w:style w:type="paragraph" w:customStyle="1" w:styleId="BGKeywords">
    <w:name w:val="BG_Keywords"/>
    <w:basedOn w:val="a"/>
    <w:qFormat/>
    <w:rsid w:val="008C7992"/>
    <w:pPr>
      <w:widowControl/>
      <w:spacing w:after="20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table" w:styleId="aa">
    <w:name w:val="Table Grid"/>
    <w:basedOn w:val="a1"/>
    <w:uiPriority w:val="59"/>
    <w:rsid w:val="0002255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2795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5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6</Words>
  <Characters>103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 hu</dc:creator>
  <cp:keywords/>
  <dc:description/>
  <cp:lastModifiedBy>hxj</cp:lastModifiedBy>
  <cp:revision>23</cp:revision>
  <dcterms:created xsi:type="dcterms:W3CDTF">2017-03-11T06:20:00Z</dcterms:created>
  <dcterms:modified xsi:type="dcterms:W3CDTF">2017-10-11T15:50:00Z</dcterms:modified>
</cp:coreProperties>
</file>